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8B8" w:rsidRPr="00077EE9" w:rsidRDefault="00825863" w:rsidP="00EA531C">
      <w:pPr>
        <w:jc w:val="center"/>
        <w:rPr>
          <w:rFonts w:ascii="Times New Roman" w:hAnsi="Times New Roman" w:cs="Times New Roman"/>
          <w:color w:val="262626" w:themeColor="text1" w:themeTint="D9"/>
          <w:kern w:val="24"/>
          <w:sz w:val="20"/>
          <w:szCs w:val="20"/>
        </w:rPr>
      </w:pPr>
      <w:r w:rsidRPr="00077EE9">
        <w:rPr>
          <w:rFonts w:ascii="Times New Roman" w:hAnsi="Times New Roman" w:cs="Times New Roman"/>
          <w:color w:val="262626" w:themeColor="text1" w:themeTint="D9"/>
          <w:kern w:val="24"/>
          <w:sz w:val="20"/>
          <w:szCs w:val="20"/>
        </w:rPr>
        <w:t>Table S</w:t>
      </w:r>
      <w:r w:rsidR="00516B99" w:rsidRPr="00077EE9">
        <w:rPr>
          <w:rFonts w:ascii="Times New Roman" w:hAnsi="Times New Roman" w:cs="Times New Roman"/>
          <w:color w:val="262626" w:themeColor="text1" w:themeTint="D9"/>
          <w:kern w:val="24"/>
          <w:sz w:val="20"/>
          <w:szCs w:val="20"/>
        </w:rPr>
        <w:t>4</w:t>
      </w:r>
      <w:r w:rsidRPr="00077EE9">
        <w:rPr>
          <w:rFonts w:ascii="Times New Roman" w:hAnsi="Times New Roman" w:cs="Times New Roman"/>
          <w:color w:val="262626" w:themeColor="text1" w:themeTint="D9"/>
          <w:kern w:val="24"/>
          <w:sz w:val="20"/>
          <w:szCs w:val="20"/>
        </w:rPr>
        <w:t xml:space="preserve"> </w:t>
      </w:r>
      <w:r w:rsidR="00EA531C" w:rsidRPr="00077EE9">
        <w:rPr>
          <w:rFonts w:ascii="Times New Roman" w:hAnsi="Times New Roman" w:cs="Times New Roman"/>
          <w:color w:val="262626" w:themeColor="text1" w:themeTint="D9"/>
          <w:kern w:val="24"/>
          <w:sz w:val="20"/>
          <w:szCs w:val="20"/>
        </w:rPr>
        <w:t xml:space="preserve">Island sequence identified on </w:t>
      </w:r>
      <w:r w:rsidR="00EA531C" w:rsidRPr="00077EE9">
        <w:rPr>
          <w:rFonts w:ascii="Times New Roman" w:hAnsi="Times New Roman" w:cs="Times New Roman"/>
          <w:i/>
          <w:color w:val="262626" w:themeColor="text1" w:themeTint="D9"/>
          <w:kern w:val="24"/>
          <w:sz w:val="20"/>
          <w:szCs w:val="20"/>
        </w:rPr>
        <w:t>Kp1604</w:t>
      </w:r>
      <w:r w:rsidR="00EA531C" w:rsidRPr="00077EE9">
        <w:rPr>
          <w:rFonts w:ascii="Times New Roman" w:hAnsi="Times New Roman" w:cs="Times New Roman"/>
          <w:color w:val="262626" w:themeColor="text1" w:themeTint="D9"/>
          <w:kern w:val="24"/>
          <w:sz w:val="20"/>
          <w:szCs w:val="20"/>
        </w:rPr>
        <w:t xml:space="preserve"> chromosome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375"/>
        <w:gridCol w:w="1177"/>
        <w:gridCol w:w="137"/>
        <w:gridCol w:w="997"/>
        <w:gridCol w:w="1276"/>
        <w:gridCol w:w="141"/>
        <w:gridCol w:w="851"/>
        <w:gridCol w:w="2352"/>
      </w:tblGrid>
      <w:tr w:rsidR="00026A95" w:rsidRPr="00077EE9" w:rsidTr="004779E2">
        <w:trPr>
          <w:jc w:val="center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A95" w:rsidRPr="00077EE9" w:rsidRDefault="00026A95" w:rsidP="00F933D3">
            <w:pPr>
              <w:jc w:val="left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ISL Name</w:t>
            </w:r>
          </w:p>
        </w:tc>
        <w:tc>
          <w:tcPr>
            <w:tcW w:w="2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F933D3">
            <w:pPr>
              <w:jc w:val="center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location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A95" w:rsidRPr="00077EE9" w:rsidRDefault="00026A95" w:rsidP="00F933D3">
            <w:pPr>
              <w:jc w:val="center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length (bp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No. of ORFs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A95" w:rsidRPr="00077EE9" w:rsidRDefault="00026A95" w:rsidP="00F933D3">
            <w:pPr>
              <w:jc w:val="center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Predicted functions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EA531C">
            <w:pPr>
              <w:jc w:val="center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F933D3">
            <w:pPr>
              <w:jc w:val="left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star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F933D3">
            <w:pPr>
              <w:jc w:val="left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  <w:t>end</w:t>
            </w: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EA531C">
            <w:pPr>
              <w:jc w:val="center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EA531C">
            <w:pPr>
              <w:jc w:val="center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EA531C">
            <w:pPr>
              <w:jc w:val="center"/>
              <w:rPr>
                <w:rFonts w:ascii="Times New Roman" w:hAnsi="Times New Roman" w:cs="Times New Roman"/>
                <w:color w:val="262626" w:themeColor="text1" w:themeTint="D9"/>
                <w:kern w:val="24"/>
                <w:sz w:val="20"/>
                <w:szCs w:val="20"/>
              </w:rPr>
            </w:pP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322,46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328,8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6,34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66,0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71,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5,7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bookmarkStart w:id="0" w:name="_GoBack"/>
        <w:bookmarkEnd w:id="0"/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1,372,8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1,382,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9,5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1,939,5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1,945,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5,9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virulent relative island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180,2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186,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6,2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198,9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208,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9,4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221,3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239,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17,8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486,4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491,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6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493,6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500,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7,3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504,5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509,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5,2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532,5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537,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5,2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654,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658,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5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835,7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844,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8,4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880,9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886,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5,9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887,8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,892,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5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3,026,9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3,031,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3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3,055,3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3,061,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5,8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1030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113,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9,9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380,8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389,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8,2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566,6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570,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3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26A95" w:rsidRPr="00077EE9" w:rsidTr="004779E2">
        <w:trPr>
          <w:jc w:val="center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ISL2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590,4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026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594,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4,1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A95" w:rsidRPr="00077EE9" w:rsidRDefault="00026A95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A95" w:rsidRPr="00077EE9" w:rsidRDefault="004779E2" w:rsidP="0002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E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</w:tbl>
    <w:p w:rsidR="00EA531C" w:rsidRPr="00484A96" w:rsidRDefault="00EA531C" w:rsidP="00EA531C">
      <w:pPr>
        <w:jc w:val="center"/>
        <w:rPr>
          <w:rFonts w:ascii="Times New Roman" w:hAnsi="Times New Roman" w:cs="Times New Roman"/>
          <w:color w:val="262626" w:themeColor="text1" w:themeTint="D9"/>
          <w:kern w:val="24"/>
          <w:sz w:val="22"/>
        </w:rPr>
      </w:pPr>
    </w:p>
    <w:p w:rsidR="00EA531C" w:rsidRDefault="00EA531C" w:rsidP="00EA531C">
      <w:pPr>
        <w:jc w:val="center"/>
        <w:rPr>
          <w:rFonts w:ascii="Arial" w:hAnsi="Arial" w:cs="Arial"/>
          <w:color w:val="262626" w:themeColor="text1" w:themeTint="D9"/>
          <w:kern w:val="24"/>
          <w:sz w:val="22"/>
        </w:rPr>
      </w:pPr>
    </w:p>
    <w:p w:rsidR="00E573CC" w:rsidRPr="00216C66" w:rsidRDefault="00E573CC" w:rsidP="00216C66">
      <w:pPr>
        <w:widowControl/>
        <w:jc w:val="left"/>
        <w:rPr>
          <w:rFonts w:ascii="Arial" w:hAnsi="Arial" w:cs="Arial"/>
          <w:color w:val="262626" w:themeColor="text1" w:themeTint="D9"/>
          <w:kern w:val="24"/>
          <w:sz w:val="22"/>
        </w:rPr>
      </w:pPr>
    </w:p>
    <w:sectPr w:rsidR="00E573CC" w:rsidRPr="00216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E45" w:rsidRDefault="00942E45" w:rsidP="00056E1A">
      <w:r>
        <w:separator/>
      </w:r>
    </w:p>
  </w:endnote>
  <w:endnote w:type="continuationSeparator" w:id="0">
    <w:p w:rsidR="00942E45" w:rsidRDefault="00942E45" w:rsidP="00056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E45" w:rsidRDefault="00942E45" w:rsidP="00056E1A">
      <w:r>
        <w:separator/>
      </w:r>
    </w:p>
  </w:footnote>
  <w:footnote w:type="continuationSeparator" w:id="0">
    <w:p w:rsidR="00942E45" w:rsidRDefault="00942E45" w:rsidP="00056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906"/>
    <w:rsid w:val="00026A95"/>
    <w:rsid w:val="00036A30"/>
    <w:rsid w:val="00056E1A"/>
    <w:rsid w:val="00077EE9"/>
    <w:rsid w:val="000839FC"/>
    <w:rsid w:val="001067D2"/>
    <w:rsid w:val="00216C66"/>
    <w:rsid w:val="004779E2"/>
    <w:rsid w:val="00484A96"/>
    <w:rsid w:val="00506E92"/>
    <w:rsid w:val="00516B99"/>
    <w:rsid w:val="00721E30"/>
    <w:rsid w:val="007C0E6A"/>
    <w:rsid w:val="008167B9"/>
    <w:rsid w:val="00825863"/>
    <w:rsid w:val="008A04CE"/>
    <w:rsid w:val="00942E45"/>
    <w:rsid w:val="00A228B8"/>
    <w:rsid w:val="00A45457"/>
    <w:rsid w:val="00C86906"/>
    <w:rsid w:val="00CE5A85"/>
    <w:rsid w:val="00DC4EE0"/>
    <w:rsid w:val="00E16C39"/>
    <w:rsid w:val="00E573CC"/>
    <w:rsid w:val="00EA531C"/>
    <w:rsid w:val="00EA59EB"/>
    <w:rsid w:val="00EB2430"/>
    <w:rsid w:val="00F63676"/>
    <w:rsid w:val="00F9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6B1F0"/>
  <w15:chartTrackingRefBased/>
  <w15:docId w15:val="{BD9EC256-51A6-4167-8B9A-7EE43C464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A53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EA5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56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56E1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56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56E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F9A51-3EA7-4946-B177-2B6C8716A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>Microsoft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2-01-08T06:48:00Z</dcterms:created>
  <dcterms:modified xsi:type="dcterms:W3CDTF">2022-01-10T05:51:00Z</dcterms:modified>
</cp:coreProperties>
</file>